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02" w:type="dxa"/>
        <w:tblInd w:w="-536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32"/>
        <w:gridCol w:w="2340"/>
        <w:gridCol w:w="630"/>
        <w:gridCol w:w="1170"/>
        <w:gridCol w:w="990"/>
        <w:gridCol w:w="1530"/>
        <w:gridCol w:w="1170"/>
        <w:gridCol w:w="900"/>
        <w:gridCol w:w="1350"/>
        <w:gridCol w:w="1530"/>
        <w:gridCol w:w="1260"/>
      </w:tblGrid>
      <w:tr w:rsidR="00E3280B" w:rsidRPr="004D018D" w:rsidTr="00E3280B">
        <w:trPr>
          <w:trHeight w:val="749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Mut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ex</w:t>
            </w:r>
          </w:p>
          <w:p w:rsidR="00F41BFC" w:rsidRPr="00E3280B" w:rsidRDefault="00F41BFC" w:rsidP="00042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HSPRS</w:t>
            </w:r>
          </w:p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(max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5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3Tesla MR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8057C4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Age at</w:t>
            </w:r>
            <w:r w:rsidR="00F92642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nset</w:t>
            </w:r>
          </w:p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Examination</w:t>
            </w:r>
          </w:p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(Y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Landmark   of disabili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Barthel</w:t>
            </w:r>
            <w:proofErr w:type="spellEnd"/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Index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Cognitive impair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3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Muscle wasting (upper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lower limb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BB4151" w:rsidP="00BB41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Motor-sensory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europathy</w:t>
            </w:r>
          </w:p>
        </w:tc>
      </w:tr>
      <w:tr w:rsidR="00E3280B" w:rsidRPr="004D018D" w:rsidTr="00E3280B">
        <w:trPr>
          <w:trHeight w:val="2186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4715A0" w:rsidP="00471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PG11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3280B" w:rsidRDefault="004527C9" w:rsidP="00117EA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Ex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>on</w:t>
            </w:r>
            <w:proofErr w:type="spellEnd"/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6:</w:t>
            </w:r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c.3036C</w:t>
            </w:r>
            <w:r w:rsid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A heterozygote p.Tyr1012X</w:t>
            </w:r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1990" w:rsidRPr="00E3280B" w:rsidRDefault="00F41BFC" w:rsidP="00117EA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0: </w:t>
            </w:r>
          </w:p>
          <w:p w:rsidR="00F51990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c.5798 del</w:t>
            </w:r>
            <w:r w:rsidR="001329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heterozygot</w:t>
            </w:r>
            <w:proofErr w:type="spellEnd"/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p.Ala1933ValfsX1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TCC, WML, cortical atroph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25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30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%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E3280B" w:rsidRPr="004D018D" w:rsidTr="00E3280B">
        <w:trPr>
          <w:trHeight w:val="1123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4715A0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PG11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3280B" w:rsidRDefault="00E3280B" w:rsidP="00117EA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2</w:t>
            </w:r>
            <w:r w:rsidR="00C94FA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:</w:t>
            </w:r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c.267G</w:t>
            </w:r>
            <w:r w:rsid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F41BFC" w:rsidRPr="00E3280B" w:rsidRDefault="00E3280B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F41BFC" w:rsidRPr="00E3280B">
              <w:rPr>
                <w:rFonts w:ascii="Times New Roman" w:hAnsi="Times New Roman" w:cs="Times New Roman"/>
                <w:sz w:val="24"/>
                <w:szCs w:val="24"/>
              </w:rPr>
              <w:t>Trp89X</w:t>
            </w:r>
          </w:p>
          <w:p w:rsidR="00F41BFC" w:rsidRPr="00E3280B" w:rsidRDefault="00F41BFC" w:rsidP="00117E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3280B" w:rsidRDefault="00E3280B" w:rsidP="00117EA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6</w:t>
            </w:r>
            <w:r w:rsidR="00C94FA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:</w:t>
            </w:r>
          </w:p>
          <w:p w:rsidR="00E3280B" w:rsidRDefault="00F41BFC" w:rsidP="00C149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1457-2</w:t>
            </w:r>
            <w:r w:rsid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329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329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</w:p>
          <w:p w:rsidR="00F41BFC" w:rsidRPr="00E3280B" w:rsidRDefault="00F41BFC" w:rsidP="00C149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splice</w:t>
            </w:r>
            <w:r w:rsidR="00C149DE" w:rsidRPr="00E32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r w:rsidR="00C149DE" w:rsidRPr="00E3280B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  <w:p w:rsidR="00F41BFC" w:rsidRPr="00E3280B" w:rsidRDefault="00F41BFC" w:rsidP="00042F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TCC, WML, cortical atroph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E3280B" w:rsidRPr="004D018D" w:rsidTr="00E3280B">
        <w:trPr>
          <w:trHeight w:val="1123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384269" w:rsidP="004715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TRL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  <w:p w:rsidR="00F41BFC" w:rsidRPr="00E3280B" w:rsidRDefault="00F41BFC" w:rsidP="00117E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="005C01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3280B" w:rsidRPr="004D018D" w:rsidTr="00E3280B">
        <w:trPr>
          <w:trHeight w:val="1123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384269" w:rsidP="004715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TRL</w:t>
            </w:r>
            <w:r w:rsidR="00F41BFC"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17E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</w:t>
            </w:r>
          </w:p>
          <w:p w:rsidR="00F41BFC" w:rsidRPr="00E3280B" w:rsidRDefault="00F41BFC" w:rsidP="00117E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="00E328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F41BFC" w:rsidRPr="00E3280B" w:rsidRDefault="00F41BFC" w:rsidP="001E32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80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:rsidR="00396485" w:rsidRPr="004D018D" w:rsidRDefault="00396485">
      <w:pPr>
        <w:rPr>
          <w:rFonts w:ascii="Times New Roman" w:hAnsi="Times New Roman" w:cs="Times New Roman"/>
        </w:rPr>
      </w:pPr>
    </w:p>
    <w:p w:rsidR="001E32EE" w:rsidRPr="00117EA4" w:rsidRDefault="004715A0" w:rsidP="007142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B56DA3">
        <w:rPr>
          <w:rFonts w:ascii="Times New Roman" w:hAnsi="Times New Roman" w:cs="Times New Roman"/>
          <w:sz w:val="24"/>
          <w:szCs w:val="24"/>
        </w:rPr>
        <w:t>Clinic</w:t>
      </w:r>
      <w:r w:rsidR="00206186">
        <w:rPr>
          <w:rFonts w:ascii="Times New Roman" w:hAnsi="Times New Roman" w:cs="Times New Roman"/>
          <w:sz w:val="24"/>
          <w:szCs w:val="24"/>
        </w:rPr>
        <w:t xml:space="preserve"> of </w:t>
      </w:r>
      <w:r w:rsidR="00266B4A">
        <w:rPr>
          <w:rFonts w:ascii="Times New Roman" w:hAnsi="Times New Roman" w:cs="Times New Roman"/>
          <w:sz w:val="24"/>
          <w:szCs w:val="24"/>
        </w:rPr>
        <w:t>SPG11 patients and control</w:t>
      </w:r>
      <w:r w:rsidR="001E32EE" w:rsidRPr="00117EA4">
        <w:rPr>
          <w:rFonts w:ascii="Times New Roman" w:hAnsi="Times New Roman" w:cs="Times New Roman"/>
          <w:sz w:val="24"/>
          <w:szCs w:val="24"/>
        </w:rPr>
        <w:t xml:space="preserve"> </w:t>
      </w:r>
      <w:r w:rsidR="00B56DA3">
        <w:rPr>
          <w:rFonts w:ascii="Times New Roman" w:hAnsi="Times New Roman" w:cs="Times New Roman"/>
          <w:sz w:val="24"/>
          <w:szCs w:val="24"/>
        </w:rPr>
        <w:t>subjects</w:t>
      </w:r>
      <w:r w:rsidR="001E32EE" w:rsidRPr="00117EA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E32EE" w:rsidRPr="00117E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398C" w:rsidRPr="00117EA4" w:rsidRDefault="00B56DA3" w:rsidP="007142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tients: SPG11-1, SPG11-2</w:t>
      </w:r>
      <w:r w:rsidR="001E32EE" w:rsidRPr="00117E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ntrols: </w:t>
      </w:r>
      <w:r w:rsidR="00BE3B83">
        <w:rPr>
          <w:rFonts w:ascii="Times New Roman" w:hAnsi="Times New Roman" w:cs="Times New Roman"/>
          <w:sz w:val="24"/>
          <w:szCs w:val="24"/>
        </w:rPr>
        <w:t>CTRL-1, CTRL</w:t>
      </w:r>
      <w:r w:rsidR="00362153">
        <w:rPr>
          <w:rFonts w:ascii="Times New Roman" w:hAnsi="Times New Roman" w:cs="Times New Roman"/>
          <w:sz w:val="24"/>
          <w:szCs w:val="24"/>
        </w:rPr>
        <w:t>-2</w:t>
      </w:r>
      <w:r w:rsidR="0054684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546846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="00546846">
        <w:rPr>
          <w:rFonts w:ascii="Times New Roman" w:hAnsi="Times New Roman" w:cs="Times New Roman"/>
          <w:sz w:val="24"/>
          <w:szCs w:val="24"/>
        </w:rPr>
        <w:t>: Female, HSPRS: hereditary s</w:t>
      </w:r>
      <w:r w:rsidR="001E32EE" w:rsidRPr="00117EA4">
        <w:rPr>
          <w:rFonts w:ascii="Times New Roman" w:hAnsi="Times New Roman" w:cs="Times New Roman"/>
          <w:sz w:val="24"/>
          <w:szCs w:val="24"/>
        </w:rPr>
        <w:t>pastic paraplegia rating scale, MRI: magnet</w:t>
      </w:r>
      <w:r w:rsidR="00362153">
        <w:rPr>
          <w:rFonts w:ascii="Times New Roman" w:hAnsi="Times New Roman" w:cs="Times New Roman"/>
          <w:sz w:val="24"/>
          <w:szCs w:val="24"/>
        </w:rPr>
        <w:t xml:space="preserve">ic resonance imaging, TCC: thin corpus </w:t>
      </w:r>
      <w:proofErr w:type="spellStart"/>
      <w:r w:rsidR="00362153">
        <w:rPr>
          <w:rFonts w:ascii="Times New Roman" w:hAnsi="Times New Roman" w:cs="Times New Roman"/>
          <w:sz w:val="24"/>
          <w:szCs w:val="24"/>
        </w:rPr>
        <w:t>c</w:t>
      </w:r>
      <w:r w:rsidR="001E32EE" w:rsidRPr="00117EA4">
        <w:rPr>
          <w:rFonts w:ascii="Times New Roman" w:hAnsi="Times New Roman" w:cs="Times New Roman"/>
          <w:sz w:val="24"/>
          <w:szCs w:val="24"/>
        </w:rPr>
        <w:t>allosum</w:t>
      </w:r>
      <w:proofErr w:type="spellEnd"/>
      <w:r w:rsidR="00362153">
        <w:rPr>
          <w:rFonts w:ascii="Times New Roman" w:hAnsi="Times New Roman" w:cs="Times New Roman"/>
          <w:sz w:val="24"/>
          <w:szCs w:val="24"/>
        </w:rPr>
        <w:t>, WML: white matter l</w:t>
      </w:r>
      <w:r w:rsidR="00266B4A">
        <w:rPr>
          <w:rFonts w:ascii="Times New Roman" w:hAnsi="Times New Roman" w:cs="Times New Roman"/>
          <w:sz w:val="24"/>
          <w:szCs w:val="24"/>
        </w:rPr>
        <w:t>esion, Y: y</w:t>
      </w:r>
      <w:r w:rsidR="001E32EE" w:rsidRPr="00117EA4">
        <w:rPr>
          <w:rFonts w:ascii="Times New Roman" w:hAnsi="Times New Roman" w:cs="Times New Roman"/>
          <w:sz w:val="24"/>
          <w:szCs w:val="24"/>
        </w:rPr>
        <w:t xml:space="preserve">ears, </w:t>
      </w:r>
      <w:proofErr w:type="spellStart"/>
      <w:r w:rsidR="001E32EE" w:rsidRPr="00117EA4">
        <w:rPr>
          <w:rFonts w:ascii="Times New Roman" w:hAnsi="Times New Roman" w:cs="Times New Roman"/>
          <w:sz w:val="24"/>
          <w:szCs w:val="24"/>
        </w:rPr>
        <w:t>Barthel</w:t>
      </w:r>
      <w:proofErr w:type="spellEnd"/>
      <w:r w:rsidR="001E32EE" w:rsidRPr="00117EA4">
        <w:rPr>
          <w:rFonts w:ascii="Times New Roman" w:hAnsi="Times New Roman" w:cs="Times New Roman"/>
          <w:sz w:val="24"/>
          <w:szCs w:val="24"/>
        </w:rPr>
        <w:t xml:space="preserve"> index of activity of daily l</w:t>
      </w:r>
      <w:r w:rsidR="00266B4A">
        <w:rPr>
          <w:rFonts w:ascii="Times New Roman" w:hAnsi="Times New Roman" w:cs="Times New Roman"/>
          <w:sz w:val="24"/>
          <w:szCs w:val="24"/>
        </w:rPr>
        <w:t>iving (max</w:t>
      </w:r>
      <w:r w:rsidR="00AD5D2C">
        <w:rPr>
          <w:rFonts w:ascii="Times New Roman" w:hAnsi="Times New Roman" w:cs="Times New Roman"/>
          <w:sz w:val="24"/>
          <w:szCs w:val="24"/>
        </w:rPr>
        <w:t>.</w:t>
      </w:r>
      <w:r w:rsidR="00266B4A">
        <w:rPr>
          <w:rFonts w:ascii="Times New Roman" w:hAnsi="Times New Roman" w:cs="Times New Roman"/>
          <w:sz w:val="24"/>
          <w:szCs w:val="24"/>
        </w:rPr>
        <w:t xml:space="preserve"> 100%).</w:t>
      </w:r>
    </w:p>
    <w:sectPr w:rsidR="0013398C" w:rsidRPr="00117EA4" w:rsidSect="00A30834">
      <w:pgSz w:w="15840" w:h="12240" w:orient="landscape"/>
      <w:pgMar w:top="1440" w:right="990" w:bottom="3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3398C"/>
    <w:rsid w:val="00042F54"/>
    <w:rsid w:val="000E56EA"/>
    <w:rsid w:val="000F32AF"/>
    <w:rsid w:val="00117EA4"/>
    <w:rsid w:val="00132993"/>
    <w:rsid w:val="0013398C"/>
    <w:rsid w:val="00140A52"/>
    <w:rsid w:val="001A36DF"/>
    <w:rsid w:val="001E32EE"/>
    <w:rsid w:val="00206186"/>
    <w:rsid w:val="00241203"/>
    <w:rsid w:val="00266B4A"/>
    <w:rsid w:val="002C2E1E"/>
    <w:rsid w:val="002D0DF3"/>
    <w:rsid w:val="002E6C91"/>
    <w:rsid w:val="00331E42"/>
    <w:rsid w:val="00362153"/>
    <w:rsid w:val="00384269"/>
    <w:rsid w:val="00391D34"/>
    <w:rsid w:val="00396485"/>
    <w:rsid w:val="003E6B9E"/>
    <w:rsid w:val="00443682"/>
    <w:rsid w:val="004527C9"/>
    <w:rsid w:val="004715A0"/>
    <w:rsid w:val="004D018D"/>
    <w:rsid w:val="005056DC"/>
    <w:rsid w:val="00546846"/>
    <w:rsid w:val="005C016A"/>
    <w:rsid w:val="007142E1"/>
    <w:rsid w:val="008057C4"/>
    <w:rsid w:val="008138E9"/>
    <w:rsid w:val="00854701"/>
    <w:rsid w:val="009345C8"/>
    <w:rsid w:val="00983AB6"/>
    <w:rsid w:val="00A14A23"/>
    <w:rsid w:val="00A30834"/>
    <w:rsid w:val="00AD5D2C"/>
    <w:rsid w:val="00B23418"/>
    <w:rsid w:val="00B56DA3"/>
    <w:rsid w:val="00B56E8A"/>
    <w:rsid w:val="00BB4151"/>
    <w:rsid w:val="00BE3B83"/>
    <w:rsid w:val="00C149DE"/>
    <w:rsid w:val="00C17F7B"/>
    <w:rsid w:val="00C5624E"/>
    <w:rsid w:val="00C94FA6"/>
    <w:rsid w:val="00DF2CE9"/>
    <w:rsid w:val="00E3280B"/>
    <w:rsid w:val="00EA59BD"/>
    <w:rsid w:val="00F41BFC"/>
    <w:rsid w:val="00F51990"/>
    <w:rsid w:val="00F5716C"/>
    <w:rsid w:val="00F92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7EA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shu</dc:creator>
  <cp:lastModifiedBy>Himanshu</cp:lastModifiedBy>
  <cp:revision>8</cp:revision>
  <dcterms:created xsi:type="dcterms:W3CDTF">2014-01-24T16:36:00Z</dcterms:created>
  <dcterms:modified xsi:type="dcterms:W3CDTF">2014-04-22T10:58:00Z</dcterms:modified>
</cp:coreProperties>
</file>